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4FE" w:rsidRPr="004C04FE" w:rsidRDefault="004C04FE">
      <w:pPr>
        <w:rPr>
          <w:b/>
        </w:rPr>
      </w:pPr>
      <w:bookmarkStart w:id="0" w:name="_GoBack"/>
      <w:r w:rsidRPr="004C04FE">
        <w:rPr>
          <w:b/>
        </w:rPr>
        <w:t>Supplementary Information</w:t>
      </w:r>
    </w:p>
    <w:bookmarkEnd w:id="0"/>
    <w:p w:rsidR="00C258E7" w:rsidRDefault="004C04FE">
      <w:r w:rsidRPr="004C04FE">
        <w:t>LC–MS, Molecular docking and MD simulation files are available as s supplementary data with this manuscript.</w:t>
      </w:r>
    </w:p>
    <w:sectPr w:rsidR="00C25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4FE"/>
    <w:rsid w:val="000B2CAA"/>
    <w:rsid w:val="00162527"/>
    <w:rsid w:val="00256865"/>
    <w:rsid w:val="002F3210"/>
    <w:rsid w:val="004C04FE"/>
    <w:rsid w:val="0056418F"/>
    <w:rsid w:val="00734AA1"/>
    <w:rsid w:val="008B7ACF"/>
    <w:rsid w:val="009E0915"/>
    <w:rsid w:val="00C1110E"/>
    <w:rsid w:val="00C143F9"/>
    <w:rsid w:val="00C258E7"/>
    <w:rsid w:val="00E56E3E"/>
    <w:rsid w:val="00EE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FA0E8-CB6D-48A3-BBB5-5997A9560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>HP Inc.</Company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A.</dc:creator>
  <cp:keywords/>
  <dc:description/>
  <cp:lastModifiedBy>Bhuvaneswari A.</cp:lastModifiedBy>
  <cp:revision>1</cp:revision>
  <dcterms:created xsi:type="dcterms:W3CDTF">2022-07-05T13:09:00Z</dcterms:created>
  <dcterms:modified xsi:type="dcterms:W3CDTF">2022-07-05T13:09:00Z</dcterms:modified>
</cp:coreProperties>
</file>